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869D1" w14:textId="192B36D2" w:rsidR="00CB074A" w:rsidRPr="00DB0864" w:rsidRDefault="00CB074A" w:rsidP="00CB074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B08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ppendix </w:t>
      </w:r>
      <w:r w:rsidR="00950BF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DB08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DB08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0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actors associated with extra-genital injuries after sexual assault among male victims seeking care at a sexual assault </w:t>
      </w:r>
      <w:proofErr w:type="spellStart"/>
      <w:r w:rsidR="007B659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enter</w:t>
      </w:r>
      <w:proofErr w:type="spellEnd"/>
      <w:r w:rsidRPr="00DB0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Stockholm</w:t>
      </w:r>
      <w:r w:rsidR="00F43EE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DB0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weden</w:t>
      </w:r>
      <w:r w:rsidR="00F43EE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DB086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etween 2015 and 2022.</w:t>
      </w:r>
    </w:p>
    <w:tbl>
      <w:tblPr>
        <w:tblStyle w:val="TableGrid"/>
        <w:tblW w:w="1389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1701"/>
        <w:gridCol w:w="1701"/>
        <w:gridCol w:w="1848"/>
        <w:gridCol w:w="1701"/>
        <w:gridCol w:w="1843"/>
      </w:tblGrid>
      <w:tr w:rsidR="00CB074A" w:rsidRPr="00DB0864" w14:paraId="508A4EE3" w14:textId="77777777" w:rsidTr="000D4F8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05495" w14:textId="77777777" w:rsidR="00CB074A" w:rsidRPr="00DB0864" w:rsidRDefault="00CB074A" w:rsidP="007100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9DA48" w14:textId="77777777" w:rsidR="00CB074A" w:rsidRPr="00DB0864" w:rsidRDefault="00CB074A" w:rsidP="007100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E7C343" w14:textId="77777777" w:rsidR="00CB074A" w:rsidRPr="00DB0864" w:rsidRDefault="00CB074A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case analysi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3AC9A4" w14:textId="16EC122B" w:rsidR="00CB074A" w:rsidRPr="00DB0864" w:rsidRDefault="00CB074A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e imputation analysis**</w:t>
            </w:r>
            <w:r w:rsidR="00950B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  <w:p w14:paraId="2A566C6D" w14:textId="77777777" w:rsidR="00CB074A" w:rsidRPr="00DB0864" w:rsidRDefault="00CB074A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75A09" w:rsidRPr="00DB0864" w14:paraId="44371382" w14:textId="77777777" w:rsidTr="000D4F8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14AA1" w14:textId="77777777" w:rsidR="00E75A09" w:rsidRPr="00DB0864" w:rsidRDefault="00E75A09" w:rsidP="007100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8FF77" w14:textId="77777777" w:rsidR="00E75A09" w:rsidRPr="00DB0864" w:rsidRDefault="00E75A09" w:rsidP="007100B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D7788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8F849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analysi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39D518" w14:textId="29E2C92B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is</w:t>
            </w:r>
            <w:r w:rsidR="00032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B0EBFD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analy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C290F" w14:textId="7C4C36E8" w:rsidR="00E75A0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analysis*</w:t>
            </w:r>
            <w:r w:rsidR="00032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  <w:p w14:paraId="1159FC77" w14:textId="7E7D48E6" w:rsidR="0024062A" w:rsidRPr="00DB0864" w:rsidRDefault="0024062A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75A09" w:rsidRPr="00DB0864" w14:paraId="20F82BBF" w14:textId="77777777" w:rsidTr="000D4F81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43780" w14:textId="77777777" w:rsidR="00E75A09" w:rsidRPr="00DB0864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1D1BD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70A84" w14:textId="563A187E" w:rsidR="00E75A09" w:rsidRDefault="00525655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291F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 *</w:t>
            </w:r>
          </w:p>
          <w:p w14:paraId="0BD807E5" w14:textId="6DAEE487" w:rsidR="007839C7" w:rsidRPr="00DB0864" w:rsidRDefault="007839C7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0DE1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C41B99" w14:textId="0F09E8B2" w:rsidR="00E75A09" w:rsidRPr="00DB0864" w:rsidRDefault="00A74823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E75A09"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63AC4E" w14:textId="7E0CB01F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5D925" w14:textId="493CF030" w:rsidR="00E75A09" w:rsidRPr="00DB0864" w:rsidRDefault="00584E8C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E75A09" w:rsidRPr="00DB08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E75A09" w:rsidRPr="00DB0864" w14:paraId="378C35B4" w14:textId="77777777" w:rsidTr="000D4F8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306EA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D389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Adolescence (aged 13-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1D7BE" w14:textId="29BFD1DC" w:rsidR="00E75A09" w:rsidRPr="00090D99" w:rsidRDefault="00525655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21 (16%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E7FB4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65EB8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08F999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C49E8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75A09" w:rsidRPr="00DB0864" w14:paraId="0689D016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F50DDD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21981A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Young adults (aged 20-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4D57D" w14:textId="7C30E4D5" w:rsidR="00E75A09" w:rsidRPr="00090D99" w:rsidRDefault="00525655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>56 (</w:t>
            </w:r>
            <w:r w:rsidR="00E75A09" w:rsidRPr="00090D99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60D94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5 (0.7, 3.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3AC7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0 (0.3, 3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B8EC5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4 (0.7, 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E0F0FC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1 (0.4, 3.0)</w:t>
            </w:r>
          </w:p>
        </w:tc>
      </w:tr>
      <w:tr w:rsidR="00E75A09" w:rsidRPr="00DB0864" w14:paraId="02A37F6E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735788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0009BFA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6CCAAB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Adults (aged 30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7DDEA" w14:textId="49D56ABA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53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5A02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2.4 (1.1, 5.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EF3A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7 (0.5, 5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7348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2.5 (1.1, 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5E79F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9 (0.6, 5.4)</w:t>
            </w:r>
          </w:p>
        </w:tc>
      </w:tr>
      <w:tr w:rsidR="00E75A09" w:rsidRPr="00DB0864" w14:paraId="701F57B3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5C4912" w14:textId="35355EB8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cation of th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6C1487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Home enviro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5C597B" w14:textId="26FF91ED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5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67F7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409A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C28828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EE4D7C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75A09" w:rsidRPr="00DB0864" w14:paraId="1749ACBD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745D11" w14:textId="5B7F8CFD" w:rsidR="00E75A09" w:rsidRPr="001D5BE1" w:rsidRDefault="001D5BE1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235CD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Outdoor set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AEAF0E" w14:textId="253E0406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D4C88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1 (0.5, 2.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DE4E2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6 (0.4, 5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28605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2 (0.5, 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2C587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9 (0.6, 5.7)</w:t>
            </w:r>
          </w:p>
        </w:tc>
      </w:tr>
      <w:tr w:rsidR="00E75A09" w:rsidRPr="00DB0864" w14:paraId="0D764E5D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BA1255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0747F4B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440F4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Other pla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0BD983" w14:textId="4E5466DA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3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7E667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5 (0.7, 3.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EB338" w14:textId="77777777" w:rsidR="00E75A09" w:rsidRPr="006B1E7A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7A">
              <w:rPr>
                <w:rFonts w:ascii="Times New Roman" w:hAnsi="Times New Roman" w:cs="Times New Roman"/>
                <w:sz w:val="24"/>
                <w:szCs w:val="24"/>
              </w:rPr>
              <w:t>2.8 (0.8, 9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E2EDA" w14:textId="77777777" w:rsidR="00E75A09" w:rsidRPr="006B1E7A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7A">
              <w:rPr>
                <w:rFonts w:ascii="Times New Roman" w:hAnsi="Times New Roman" w:cs="Times New Roman"/>
                <w:sz w:val="24"/>
                <w:szCs w:val="24"/>
              </w:rPr>
              <w:t>1.3 (0.7, 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68544A" w14:textId="77777777" w:rsidR="00E75A09" w:rsidRPr="006B1E7A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7A">
              <w:rPr>
                <w:rFonts w:ascii="Times New Roman" w:hAnsi="Times New Roman" w:cs="Times New Roman"/>
                <w:sz w:val="24"/>
                <w:szCs w:val="24"/>
              </w:rPr>
              <w:t>2.9 (1.0, 8.4)</w:t>
            </w:r>
          </w:p>
        </w:tc>
      </w:tr>
      <w:tr w:rsidR="00E75A09" w:rsidRPr="00DB0864" w14:paraId="113F7DE2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A8F119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assaila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35FF1D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Stranger (single assaul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8A365" w14:textId="228EF2F2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6272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9E787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43FB6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0FDA89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75A09" w:rsidRPr="00DB0864" w14:paraId="71CACFDE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CCFED9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59AA12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Known (single assaul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E22D9" w14:textId="09CB036E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="00D22171" w:rsidRPr="00090D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E618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2.2 (0.9, 5.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185B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5.8 (1.4, 24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28994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2.2 (1.0, 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4C80A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5.3 (1.4, 20.4)</w:t>
            </w:r>
          </w:p>
        </w:tc>
      </w:tr>
      <w:tr w:rsidR="00E75A09" w:rsidRPr="00DB0864" w14:paraId="28AE220A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33354F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C95663F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803642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E64BC" w14:textId="7C57E39E" w:rsidR="00E75A09" w:rsidRPr="00090D99" w:rsidRDefault="00E75A09" w:rsidP="005256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36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3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E29F6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3.0 (1.1, 7.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C96D0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4.2 (0.9, 19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02783C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2.8 (1.2, 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CB8B5B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3.1 (0.9, 10.8)</w:t>
            </w:r>
          </w:p>
        </w:tc>
      </w:tr>
      <w:tr w:rsidR="00E75A09" w:rsidRPr="00DB0864" w14:paraId="1A0A71F8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5C9666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f-defenc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02ACC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No/don´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C4E4E" w14:textId="63B968BB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="00D22171" w:rsidRPr="00090D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21850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B905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1CA32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AB272B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75A09" w:rsidRPr="00DB0864" w14:paraId="699E4FC4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6F486C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DC2E64D" w14:textId="77777777" w:rsidR="00525655" w:rsidRPr="001D5BE1" w:rsidRDefault="00525655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09DC15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CEFBD" w14:textId="13827022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82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699DD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5 (0.8, 2.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897080" w14:textId="77777777" w:rsidR="00E75A09" w:rsidRPr="006B1E7A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7A">
              <w:rPr>
                <w:rFonts w:ascii="Times New Roman" w:hAnsi="Times New Roman" w:cs="Times New Roman"/>
                <w:sz w:val="24"/>
                <w:szCs w:val="24"/>
              </w:rPr>
              <w:t>0.9 (0.3, 2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DC7B3" w14:textId="77777777" w:rsidR="00E75A09" w:rsidRPr="006B1E7A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7A">
              <w:rPr>
                <w:rFonts w:ascii="Times New Roman" w:hAnsi="Times New Roman" w:cs="Times New Roman"/>
                <w:sz w:val="24"/>
                <w:szCs w:val="24"/>
              </w:rPr>
              <w:t>1.3 (0.7, 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D2F8C3" w14:textId="77777777" w:rsidR="00E75A09" w:rsidRPr="006B1E7A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7A">
              <w:rPr>
                <w:rFonts w:ascii="Times New Roman" w:hAnsi="Times New Roman" w:cs="Times New Roman"/>
                <w:sz w:val="24"/>
                <w:szCs w:val="24"/>
              </w:rPr>
              <w:t>1.2 (0.6, 2.5)</w:t>
            </w:r>
          </w:p>
        </w:tc>
      </w:tr>
      <w:tr w:rsidR="00E75A09" w:rsidRPr="00DB0864" w14:paraId="50C22635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6706DD" w14:textId="3FB03A1B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luence of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7F4560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5155F" w14:textId="5BE24BCA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56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0AA47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15BE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EAAC4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A0DD9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75A09" w:rsidRPr="00DB0864" w14:paraId="18E6F7E4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605313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s (victim)</w:t>
            </w:r>
          </w:p>
          <w:p w14:paraId="43409A11" w14:textId="71AFDE5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635DB6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0ED94C" w14:textId="0C3B596C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71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4E317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1 (0.6, 2.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8B60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2.5 (1.0, 6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B3D99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1 (0.6, 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46EC6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6 (0.8, 3.4)</w:t>
            </w:r>
          </w:p>
        </w:tc>
      </w:tr>
      <w:tr w:rsidR="00E75A09" w:rsidRPr="00DB0864" w14:paraId="67AE3493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C0B793" w14:textId="59B404D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verity of physica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4F6E4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None/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5D921" w14:textId="5B7AAC93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37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90685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BC0BA9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82917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D10E6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75A09" w:rsidRPr="00DB0864" w14:paraId="54E5A74B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5E6C95" w14:textId="6A0D5A53" w:rsidR="00E75A09" w:rsidRPr="001D5BE1" w:rsidRDefault="00273F30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v</w:t>
            </w:r>
            <w:r w:rsidR="00E75A09"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olence</w:t>
            </w:r>
          </w:p>
          <w:p w14:paraId="2123D055" w14:textId="6A2A9201" w:rsidR="00273F30" w:rsidRPr="001D5BE1" w:rsidRDefault="00273F30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FC1A0D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Moderate/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0685F" w14:textId="55B12246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="00BA3141" w:rsidRPr="00090D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3AACB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5.3 (2.5, 11.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C2F72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6.6 (2.5, 17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15127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5.4 (2.4, 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712D5B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5.6 (2.0, 15.6)</w:t>
            </w:r>
          </w:p>
        </w:tc>
      </w:tr>
      <w:tr w:rsidR="00E75A09" w:rsidRPr="00DB0864" w14:paraId="4CAF8646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4FBAAC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 penet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B90477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ED3AF9" w14:textId="192AB48E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5532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2EBA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68D1B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5003D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75A09" w:rsidRPr="00DB0864" w14:paraId="7958F6B8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F1FA48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BF165B" w14:textId="77777777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C95C4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Yes/attem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E4F020" w14:textId="749BD441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76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7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62F2A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4 (0.6, 2.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C188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1 (0.4, 2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6BF34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3 (0.6, 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B1E989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1.1 (0.5, 2.5)</w:t>
            </w:r>
          </w:p>
        </w:tc>
      </w:tr>
      <w:tr w:rsidR="00E75A09" w:rsidRPr="00DB0864" w14:paraId="391DB9CC" w14:textId="77777777" w:rsidTr="000D4F8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FDFBC2" w14:textId="2B4702FA" w:rsidR="00E75A09" w:rsidRPr="001D5BE1" w:rsidRDefault="00E75A09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  <w:r w:rsidR="00A65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lapse</w:t>
            </w: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etwee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B038AF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&lt;72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7B9167" w14:textId="0EF2B241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D22171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>(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89B68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8ECF42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1CEB8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546E70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75A09" w:rsidRPr="00DB0864" w14:paraId="45AC0391" w14:textId="77777777" w:rsidTr="000D4F8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D8B4B" w14:textId="6EAAB597" w:rsidR="00E75A09" w:rsidRPr="001D5BE1" w:rsidRDefault="00134896" w:rsidP="007100B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B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ult and examin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5A15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&gt;72 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AC844" w14:textId="68C83580" w:rsidR="00E75A09" w:rsidRPr="00090D99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  <w:r w:rsidR="00525655" w:rsidRPr="00090D99">
              <w:rPr>
                <w:rFonts w:ascii="Times New Roman" w:hAnsi="Times New Roman" w:cs="Times New Roman"/>
                <w:sz w:val="24"/>
                <w:szCs w:val="24"/>
              </w:rPr>
              <w:t xml:space="preserve"> (2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35871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0.6 (0.3, 1.1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4E203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0.7 (0.3, 1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1F436A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0.6 (0.3, 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A076E" w14:textId="77777777" w:rsidR="00E75A09" w:rsidRPr="00DB0864" w:rsidRDefault="00E75A09" w:rsidP="007100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864">
              <w:rPr>
                <w:rFonts w:ascii="Times New Roman" w:hAnsi="Times New Roman" w:cs="Times New Roman"/>
                <w:sz w:val="24"/>
                <w:szCs w:val="24"/>
              </w:rPr>
              <w:t>0.5 (0.2, 1.0)</w:t>
            </w:r>
          </w:p>
        </w:tc>
      </w:tr>
    </w:tbl>
    <w:p w14:paraId="085533F9" w14:textId="42C90219" w:rsidR="00CB074A" w:rsidRPr="00DB0864" w:rsidRDefault="00BE61F3" w:rsidP="002956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E617C8" w:rsidRPr="00E617C8">
        <w:rPr>
          <w:rFonts w:ascii="Times New Roman" w:hAnsi="Times New Roman" w:cs="Times New Roman"/>
          <w:sz w:val="24"/>
          <w:szCs w:val="24"/>
        </w:rPr>
        <w:t xml:space="preserve"> </w:t>
      </w:r>
      <w:r w:rsidR="00E617C8">
        <w:rPr>
          <w:rFonts w:ascii="Times New Roman" w:hAnsi="Times New Roman" w:cs="Times New Roman"/>
          <w:sz w:val="24"/>
          <w:szCs w:val="24"/>
        </w:rPr>
        <w:t xml:space="preserve">Presence of extra-genital injuries, presented in the </w:t>
      </w:r>
      <w:r w:rsidR="00E617C8" w:rsidRPr="007D3E65">
        <w:rPr>
          <w:rFonts w:ascii="Times New Roman" w:hAnsi="Times New Roman" w:cs="Times New Roman"/>
          <w:sz w:val="24"/>
          <w:szCs w:val="24"/>
        </w:rPr>
        <w:t>column percentage</w:t>
      </w:r>
      <w:r>
        <w:rPr>
          <w:rFonts w:ascii="Times New Roman" w:hAnsi="Times New Roman" w:cs="Times New Roman"/>
          <w:sz w:val="24"/>
          <w:szCs w:val="24"/>
        </w:rPr>
        <w:br/>
      </w:r>
      <w:r w:rsidR="00CB074A" w:rsidRPr="00DB0864">
        <w:rPr>
          <w:rFonts w:ascii="Times New Roman" w:hAnsi="Times New Roman" w:cs="Times New Roman"/>
          <w:sz w:val="24"/>
          <w:szCs w:val="24"/>
        </w:rPr>
        <w:t>*</w:t>
      </w:r>
      <w:r w:rsidR="000327EE">
        <w:rPr>
          <w:rFonts w:ascii="Times New Roman" w:hAnsi="Times New Roman" w:cs="Times New Roman"/>
          <w:sz w:val="24"/>
          <w:szCs w:val="24"/>
        </w:rPr>
        <w:t>*</w:t>
      </w:r>
      <w:r w:rsidR="00CB074A" w:rsidRPr="00DB0864">
        <w:rPr>
          <w:rFonts w:ascii="Times New Roman" w:hAnsi="Times New Roman" w:cs="Times New Roman"/>
          <w:sz w:val="24"/>
          <w:szCs w:val="24"/>
        </w:rPr>
        <w:t xml:space="preserve"> All variables in the model </w:t>
      </w:r>
      <w:r w:rsidR="00950BFB">
        <w:rPr>
          <w:rFonts w:ascii="Times New Roman" w:hAnsi="Times New Roman" w:cs="Times New Roman"/>
          <w:sz w:val="24"/>
          <w:szCs w:val="24"/>
        </w:rPr>
        <w:t>were</w:t>
      </w:r>
      <w:r w:rsidR="00CB074A" w:rsidRPr="00DB0864">
        <w:rPr>
          <w:rFonts w:ascii="Times New Roman" w:hAnsi="Times New Roman" w:cs="Times New Roman"/>
          <w:sz w:val="24"/>
          <w:szCs w:val="24"/>
        </w:rPr>
        <w:t xml:space="preserve"> adjusted for.</w:t>
      </w:r>
      <w:r w:rsidR="00CB074A" w:rsidRPr="00DB0864">
        <w:rPr>
          <w:rFonts w:ascii="Times New Roman" w:hAnsi="Times New Roman" w:cs="Times New Roman"/>
          <w:sz w:val="24"/>
          <w:szCs w:val="24"/>
        </w:rPr>
        <w:br/>
        <w:t>**</w:t>
      </w:r>
      <w:r w:rsidR="000327EE">
        <w:rPr>
          <w:rFonts w:ascii="Times New Roman" w:hAnsi="Times New Roman" w:cs="Times New Roman"/>
          <w:sz w:val="24"/>
          <w:szCs w:val="24"/>
        </w:rPr>
        <w:t>*</w:t>
      </w:r>
      <w:r w:rsidR="00CB074A" w:rsidRPr="00DB0864">
        <w:rPr>
          <w:rFonts w:ascii="Times New Roman" w:hAnsi="Times New Roman" w:cs="Times New Roman"/>
          <w:sz w:val="24"/>
          <w:szCs w:val="24"/>
        </w:rPr>
        <w:t xml:space="preserve"> All variables in the model were imputed and used as predictors. </w:t>
      </w:r>
      <w:r w:rsidR="005B3DB2" w:rsidRPr="001520DD">
        <w:rPr>
          <w:rFonts w:ascii="Times New Roman" w:hAnsi="Times New Roman" w:cs="Times New Roman"/>
          <w:sz w:val="24"/>
          <w:szCs w:val="24"/>
        </w:rPr>
        <w:t>Additionally,</w:t>
      </w:r>
      <w:r w:rsidR="008E1B67">
        <w:rPr>
          <w:rFonts w:ascii="Times New Roman" w:hAnsi="Times New Roman" w:cs="Times New Roman"/>
          <w:sz w:val="24"/>
          <w:szCs w:val="24"/>
        </w:rPr>
        <w:t xml:space="preserve"> self-reported</w:t>
      </w:r>
      <w:r w:rsidR="005B3DB2" w:rsidRPr="001520DD">
        <w:rPr>
          <w:rFonts w:ascii="Times New Roman" w:hAnsi="Times New Roman" w:cs="Times New Roman"/>
          <w:sz w:val="24"/>
          <w:szCs w:val="24"/>
        </w:rPr>
        <w:t xml:space="preserve"> </w:t>
      </w:r>
      <w:r w:rsidR="008E1B67" w:rsidRPr="00DB0864">
        <w:rPr>
          <w:rFonts w:ascii="Times New Roman" w:hAnsi="Times New Roman" w:cs="Times New Roman"/>
          <w:sz w:val="24"/>
          <w:szCs w:val="24"/>
        </w:rPr>
        <w:t>psychological and neuropsychological diagnosis</w:t>
      </w:r>
      <w:r w:rsidR="008A385B">
        <w:rPr>
          <w:rFonts w:ascii="Times New Roman" w:hAnsi="Times New Roman" w:cs="Times New Roman"/>
          <w:sz w:val="24"/>
          <w:szCs w:val="24"/>
        </w:rPr>
        <w:t xml:space="preserve"> and</w:t>
      </w:r>
      <w:r w:rsidR="008E1B67" w:rsidRPr="00DB0864">
        <w:rPr>
          <w:rFonts w:ascii="Times New Roman" w:hAnsi="Times New Roman" w:cs="Times New Roman"/>
          <w:sz w:val="24"/>
          <w:szCs w:val="24"/>
        </w:rPr>
        <w:t xml:space="preserve"> history of sexual assault</w:t>
      </w:r>
      <w:r w:rsidR="005B3DB2" w:rsidRPr="001520DD">
        <w:rPr>
          <w:rFonts w:ascii="Times New Roman" w:hAnsi="Times New Roman" w:cs="Times New Roman"/>
          <w:sz w:val="24"/>
          <w:szCs w:val="24"/>
        </w:rPr>
        <w:t xml:space="preserve"> </w:t>
      </w:r>
      <w:r w:rsidR="005B3DB2">
        <w:rPr>
          <w:rFonts w:ascii="Times New Roman" w:hAnsi="Times New Roman" w:cs="Times New Roman"/>
          <w:sz w:val="24"/>
          <w:szCs w:val="24"/>
        </w:rPr>
        <w:t>were</w:t>
      </w:r>
      <w:r w:rsidR="005B3DB2" w:rsidRPr="001520DD">
        <w:rPr>
          <w:rFonts w:ascii="Times New Roman" w:hAnsi="Times New Roman" w:cs="Times New Roman"/>
          <w:sz w:val="24"/>
          <w:szCs w:val="24"/>
        </w:rPr>
        <w:t xml:space="preserve"> used as </w:t>
      </w:r>
      <w:r w:rsidR="005B3DB2">
        <w:rPr>
          <w:rFonts w:ascii="Times New Roman" w:hAnsi="Times New Roman" w:cs="Times New Roman"/>
          <w:sz w:val="24"/>
          <w:szCs w:val="24"/>
        </w:rPr>
        <w:t>predictors</w:t>
      </w:r>
      <w:r w:rsidR="008E1B6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DDA723" w14:textId="77777777" w:rsidR="0001408B" w:rsidRDefault="0001408B"/>
    <w:sectPr w:rsidR="0001408B" w:rsidSect="00CB07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74A"/>
    <w:rsid w:val="0001408B"/>
    <w:rsid w:val="000327EE"/>
    <w:rsid w:val="0005446E"/>
    <w:rsid w:val="00090D99"/>
    <w:rsid w:val="00092840"/>
    <w:rsid w:val="000D4F81"/>
    <w:rsid w:val="00133DD9"/>
    <w:rsid w:val="00134896"/>
    <w:rsid w:val="001C631A"/>
    <w:rsid w:val="001D5BE1"/>
    <w:rsid w:val="001F5564"/>
    <w:rsid w:val="0024062A"/>
    <w:rsid w:val="00273F30"/>
    <w:rsid w:val="00291FCC"/>
    <w:rsid w:val="002956DA"/>
    <w:rsid w:val="002D1453"/>
    <w:rsid w:val="00337FB0"/>
    <w:rsid w:val="003545B8"/>
    <w:rsid w:val="0037723E"/>
    <w:rsid w:val="003F2F47"/>
    <w:rsid w:val="004518E0"/>
    <w:rsid w:val="004810E2"/>
    <w:rsid w:val="0049311F"/>
    <w:rsid w:val="00525655"/>
    <w:rsid w:val="00584E8C"/>
    <w:rsid w:val="005B3DB2"/>
    <w:rsid w:val="005C2EB7"/>
    <w:rsid w:val="006552A5"/>
    <w:rsid w:val="00674274"/>
    <w:rsid w:val="00675C48"/>
    <w:rsid w:val="006B1E7A"/>
    <w:rsid w:val="00703EC3"/>
    <w:rsid w:val="007100BD"/>
    <w:rsid w:val="00722B91"/>
    <w:rsid w:val="007775FE"/>
    <w:rsid w:val="007839C7"/>
    <w:rsid w:val="007B6590"/>
    <w:rsid w:val="00810522"/>
    <w:rsid w:val="00815119"/>
    <w:rsid w:val="00874B20"/>
    <w:rsid w:val="00881209"/>
    <w:rsid w:val="00887EF1"/>
    <w:rsid w:val="008A385B"/>
    <w:rsid w:val="008B6CB5"/>
    <w:rsid w:val="008E1B67"/>
    <w:rsid w:val="00950BFB"/>
    <w:rsid w:val="00961EFA"/>
    <w:rsid w:val="0097710A"/>
    <w:rsid w:val="00A474D9"/>
    <w:rsid w:val="00A65992"/>
    <w:rsid w:val="00A74823"/>
    <w:rsid w:val="00A74F42"/>
    <w:rsid w:val="00A90A37"/>
    <w:rsid w:val="00AC663D"/>
    <w:rsid w:val="00B355F5"/>
    <w:rsid w:val="00BA3141"/>
    <w:rsid w:val="00BE61F3"/>
    <w:rsid w:val="00BF403D"/>
    <w:rsid w:val="00C072B9"/>
    <w:rsid w:val="00C24FAD"/>
    <w:rsid w:val="00C33B47"/>
    <w:rsid w:val="00C57FD9"/>
    <w:rsid w:val="00CB074A"/>
    <w:rsid w:val="00CC3E5A"/>
    <w:rsid w:val="00D03A00"/>
    <w:rsid w:val="00D22171"/>
    <w:rsid w:val="00D26CDD"/>
    <w:rsid w:val="00D32B7A"/>
    <w:rsid w:val="00D835EB"/>
    <w:rsid w:val="00D85D03"/>
    <w:rsid w:val="00DB0864"/>
    <w:rsid w:val="00DE44F3"/>
    <w:rsid w:val="00DF14AF"/>
    <w:rsid w:val="00E617C8"/>
    <w:rsid w:val="00E75A09"/>
    <w:rsid w:val="00E84A22"/>
    <w:rsid w:val="00E93BDD"/>
    <w:rsid w:val="00F43EE0"/>
    <w:rsid w:val="00F6294D"/>
    <w:rsid w:val="00F9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1BB105"/>
  <w15:chartTrackingRefBased/>
  <w15:docId w15:val="{3074BB8A-51E5-4015-AF07-DB2E15794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74A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7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7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7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7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7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7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7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7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7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7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0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7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7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07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7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7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0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074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950BFB"/>
    <w:pPr>
      <w:spacing w:after="0" w:line="240" w:lineRule="auto"/>
    </w:pPr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rsson</dc:creator>
  <cp:keywords/>
  <dc:description/>
  <cp:lastModifiedBy>Candace Conte</cp:lastModifiedBy>
  <cp:revision>2</cp:revision>
  <dcterms:created xsi:type="dcterms:W3CDTF">2025-07-08T20:28:00Z</dcterms:created>
  <dcterms:modified xsi:type="dcterms:W3CDTF">2025-07-08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28d0a-9c19-4cd4-bd11-9e5f9553d63e</vt:lpwstr>
  </property>
</Properties>
</file>